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61AF6" w14:textId="77777777" w:rsidR="00ED1573" w:rsidRDefault="00ED1573" w:rsidP="00ED1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4 </w:t>
      </w:r>
      <w:r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</w:rPr>
        <w:t>Effect of INH treatment on 2-year incidence of TB disease</w:t>
      </w:r>
    </w:p>
    <w:p w14:paraId="1BF52769" w14:textId="77777777" w:rsidR="00ED1573" w:rsidRDefault="00ED1573" w:rsidP="00ED1573">
      <w:pPr>
        <w:rPr>
          <w:rFonts w:ascii="Times New Roman" w:hAnsi="Times New Roman" w:cs="Times New Roman"/>
        </w:rPr>
      </w:pPr>
      <w:r w:rsidRPr="00834744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ACBB3AC" wp14:editId="53B8BB7A">
            <wp:extent cx="5731510" cy="3759957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9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61AB7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3C8A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53C8A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D78CA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1573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78A1"/>
  <w15:docId w15:val="{3152C299-FC36-4F84-A7CE-DF559F3CD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2-22T14:52:00Z</dcterms:created>
  <dcterms:modified xsi:type="dcterms:W3CDTF">2020-12-23T06:03:00Z</dcterms:modified>
</cp:coreProperties>
</file>